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3300C" w14:textId="77777777" w:rsidR="006A7331" w:rsidRPr="009E232A" w:rsidRDefault="006A7331" w:rsidP="006A7331">
      <w:pPr>
        <w:spacing w:line="360" w:lineRule="auto"/>
        <w:jc w:val="both"/>
      </w:pPr>
      <w:r>
        <w:rPr>
          <w:b/>
          <w:bCs/>
        </w:rPr>
        <w:t>Supplementary file</w:t>
      </w:r>
      <w:r w:rsidRPr="009E232A">
        <w:rPr>
          <w:b/>
          <w:bCs/>
        </w:rPr>
        <w:t xml:space="preserve"> S1</w:t>
      </w:r>
      <w:r>
        <w:rPr>
          <w:b/>
          <w:bCs/>
        </w:rPr>
        <w:t>:</w:t>
      </w:r>
      <w:r w:rsidRPr="009E232A">
        <w:rPr>
          <w:b/>
          <w:bCs/>
        </w:rPr>
        <w:t xml:space="preserve"> Questions included in the survey. </w:t>
      </w:r>
    </w:p>
    <w:tbl>
      <w:tblPr>
        <w:tblStyle w:val="Tabellenraster"/>
        <w:tblW w:w="906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530"/>
        <w:gridCol w:w="2896"/>
        <w:gridCol w:w="5636"/>
      </w:tblGrid>
      <w:tr w:rsidR="006A7331" w:rsidRPr="009E232A" w14:paraId="6F6B1944" w14:textId="77777777" w:rsidTr="002E2668">
        <w:tc>
          <w:tcPr>
            <w:tcW w:w="530" w:type="dxa"/>
          </w:tcPr>
          <w:p w14:paraId="64B712C0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No.</w:t>
            </w:r>
          </w:p>
        </w:tc>
        <w:tc>
          <w:tcPr>
            <w:tcW w:w="2896" w:type="dxa"/>
          </w:tcPr>
          <w:p w14:paraId="5E573A26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Question</w:t>
            </w:r>
          </w:p>
        </w:tc>
        <w:tc>
          <w:tcPr>
            <w:tcW w:w="5636" w:type="dxa"/>
          </w:tcPr>
          <w:p w14:paraId="535E9AF2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nswer Options</w:t>
            </w:r>
          </w:p>
        </w:tc>
      </w:tr>
      <w:tr w:rsidR="006A7331" w:rsidRPr="0095187B" w14:paraId="5CE2EABF" w14:textId="77777777" w:rsidTr="002E2668">
        <w:tc>
          <w:tcPr>
            <w:tcW w:w="530" w:type="dxa"/>
          </w:tcPr>
          <w:p w14:paraId="7AB5405C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1</w:t>
            </w:r>
          </w:p>
        </w:tc>
        <w:tc>
          <w:tcPr>
            <w:tcW w:w="2896" w:type="dxa"/>
          </w:tcPr>
          <w:p w14:paraId="1672F09A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What is your gender?</w:t>
            </w:r>
          </w:p>
          <w:p w14:paraId="5284FC11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52C6F3E3" w14:textId="77777777" w:rsidR="006A7331" w:rsidRPr="00133607" w:rsidRDefault="006A7331" w:rsidP="002E2668">
            <w:pPr>
              <w:rPr>
                <w:sz w:val="20"/>
                <w:szCs w:val="20"/>
                <w:lang w:val="it-IT"/>
              </w:rPr>
            </w:pPr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>A)</w:t>
            </w:r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ab/>
              <w:t>Male</w:t>
            </w:r>
          </w:p>
          <w:p w14:paraId="358731E5" w14:textId="77777777" w:rsidR="006A7331" w:rsidRPr="00133607" w:rsidRDefault="006A7331" w:rsidP="002E2668">
            <w:pPr>
              <w:rPr>
                <w:sz w:val="20"/>
                <w:szCs w:val="20"/>
                <w:lang w:val="it-IT"/>
              </w:rPr>
            </w:pPr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>B)</w:t>
            </w:r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ab/>
            </w:r>
            <w:proofErr w:type="spellStart"/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>Female</w:t>
            </w:r>
            <w:proofErr w:type="spellEnd"/>
          </w:p>
          <w:p w14:paraId="1E91DD49" w14:textId="77777777" w:rsidR="006A7331" w:rsidRPr="00133607" w:rsidRDefault="006A7331" w:rsidP="002E2668">
            <w:pPr>
              <w:rPr>
                <w:sz w:val="20"/>
                <w:szCs w:val="20"/>
                <w:lang w:val="it-IT"/>
              </w:rPr>
            </w:pPr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>C)</w:t>
            </w:r>
            <w:r w:rsidRPr="00133607">
              <w:rPr>
                <w:rFonts w:ascii="Calibri" w:eastAsia="Calibri" w:hAnsi="Calibri" w:cstheme="minorHAnsi"/>
                <w:sz w:val="20"/>
                <w:szCs w:val="20"/>
                <w:lang w:val="it-IT"/>
              </w:rPr>
              <w:tab/>
              <w:t>Diverse</w:t>
            </w:r>
          </w:p>
        </w:tc>
      </w:tr>
      <w:tr w:rsidR="006A7331" w:rsidRPr="009E232A" w14:paraId="0697D885" w14:textId="77777777" w:rsidTr="002E2668">
        <w:tc>
          <w:tcPr>
            <w:tcW w:w="530" w:type="dxa"/>
          </w:tcPr>
          <w:p w14:paraId="0854883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2.</w:t>
            </w:r>
          </w:p>
        </w:tc>
        <w:tc>
          <w:tcPr>
            <w:tcW w:w="2896" w:type="dxa"/>
          </w:tcPr>
          <w:p w14:paraId="2DF97B5F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What is your profession?</w:t>
            </w:r>
          </w:p>
        </w:tc>
        <w:tc>
          <w:tcPr>
            <w:tcW w:w="5636" w:type="dxa"/>
          </w:tcPr>
          <w:p w14:paraId="56FEAE7F" w14:textId="77777777" w:rsidR="006A7331" w:rsidRPr="009E232A" w:rsidRDefault="006A7331" w:rsidP="002E2668">
            <w:pPr>
              <w:pStyle w:val="Listenabsatz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Nurse</w:t>
            </w:r>
          </w:p>
          <w:p w14:paraId="037926D1" w14:textId="77777777" w:rsidR="006A7331" w:rsidRPr="009E232A" w:rsidRDefault="006A7331" w:rsidP="002E2668">
            <w:pPr>
              <w:pStyle w:val="Listenabsatz"/>
              <w:numPr>
                <w:ilvl w:val="0"/>
                <w:numId w:val="1"/>
              </w:numPr>
              <w:jc w:val="both"/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Doctor</w:t>
            </w:r>
          </w:p>
          <w:p w14:paraId="59D2C9E2" w14:textId="77777777" w:rsidR="006A7331" w:rsidRPr="009E232A" w:rsidRDefault="006A7331" w:rsidP="002E2668">
            <w:pPr>
              <w:pStyle w:val="Listenabsatz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Therapist</w:t>
            </w:r>
          </w:p>
        </w:tc>
      </w:tr>
      <w:tr w:rsidR="006A7331" w:rsidRPr="009E232A" w14:paraId="7F374597" w14:textId="77777777" w:rsidTr="002E2668">
        <w:tc>
          <w:tcPr>
            <w:tcW w:w="530" w:type="dxa"/>
          </w:tcPr>
          <w:p w14:paraId="0A5A0BA2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3.</w:t>
            </w:r>
          </w:p>
        </w:tc>
        <w:tc>
          <w:tcPr>
            <w:tcW w:w="2896" w:type="dxa"/>
          </w:tcPr>
          <w:p w14:paraId="3B7D0ADC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How long have you been working in this profession?</w:t>
            </w:r>
          </w:p>
          <w:p w14:paraId="47167EED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45101E3E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ess than 2 years</w:t>
            </w:r>
          </w:p>
          <w:p w14:paraId="166509B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2 to 5 years</w:t>
            </w:r>
          </w:p>
          <w:p w14:paraId="3D31849F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5 to 10 years</w:t>
            </w:r>
          </w:p>
          <w:p w14:paraId="2FB99FE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More than 10 years</w:t>
            </w:r>
          </w:p>
        </w:tc>
      </w:tr>
      <w:tr w:rsidR="006A7331" w:rsidRPr="009E232A" w14:paraId="603DCE3E" w14:textId="77777777" w:rsidTr="002E2668">
        <w:tc>
          <w:tcPr>
            <w:tcW w:w="530" w:type="dxa"/>
          </w:tcPr>
          <w:p w14:paraId="06759D4E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4.</w:t>
            </w:r>
          </w:p>
        </w:tc>
        <w:tc>
          <w:tcPr>
            <w:tcW w:w="2896" w:type="dxa"/>
          </w:tcPr>
          <w:p w14:paraId="69207F1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What is your primary working environment?</w:t>
            </w:r>
          </w:p>
          <w:p w14:paraId="1EB899AE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2AEC7982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a surgical ward</w:t>
            </w:r>
          </w:p>
          <w:p w14:paraId="4CFE4D23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a medical ward</w:t>
            </w:r>
          </w:p>
          <w:p w14:paraId="52E21A8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a geriatric ward</w:t>
            </w:r>
          </w:p>
          <w:p w14:paraId="472136BD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a rehabilitation ward</w:t>
            </w:r>
          </w:p>
        </w:tc>
      </w:tr>
      <w:tr w:rsidR="006A7331" w:rsidRPr="009E232A" w14:paraId="70F424F2" w14:textId="77777777" w:rsidTr="002E2668">
        <w:tc>
          <w:tcPr>
            <w:tcW w:w="530" w:type="dxa"/>
          </w:tcPr>
          <w:p w14:paraId="3E1E1BB5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5.</w:t>
            </w:r>
          </w:p>
        </w:tc>
        <w:tc>
          <w:tcPr>
            <w:tcW w:w="2896" w:type="dxa"/>
          </w:tcPr>
          <w:p w14:paraId="2419B9E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uring my work I have contact with delirious patients ….</w:t>
            </w:r>
          </w:p>
          <w:p w14:paraId="09FDDA3E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6AAA31A5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very often</w:t>
            </w:r>
          </w:p>
          <w:p w14:paraId="1E3F7ED4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often</w:t>
            </w:r>
          </w:p>
          <w:p w14:paraId="04F1567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not that often</w:t>
            </w:r>
          </w:p>
          <w:p w14:paraId="398F1010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hardly</w:t>
            </w:r>
          </w:p>
          <w:p w14:paraId="406800D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E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never</w:t>
            </w:r>
          </w:p>
        </w:tc>
      </w:tr>
      <w:tr w:rsidR="006A7331" w:rsidRPr="009E232A" w14:paraId="120EF9CB" w14:textId="77777777" w:rsidTr="002E2668">
        <w:tc>
          <w:tcPr>
            <w:tcW w:w="9062" w:type="dxa"/>
            <w:gridSpan w:val="3"/>
          </w:tcPr>
          <w:p w14:paraId="613A3BA4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How would you rate your personal knowledge on delirium?</w:t>
            </w:r>
          </w:p>
        </w:tc>
      </w:tr>
      <w:tr w:rsidR="006A7331" w:rsidRPr="009E232A" w14:paraId="37D08C78" w14:textId="77777777" w:rsidTr="002E2668">
        <w:tc>
          <w:tcPr>
            <w:tcW w:w="530" w:type="dxa"/>
          </w:tcPr>
          <w:p w14:paraId="639193D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6.</w:t>
            </w:r>
          </w:p>
        </w:tc>
        <w:tc>
          <w:tcPr>
            <w:tcW w:w="2896" w:type="dxa"/>
          </w:tcPr>
          <w:p w14:paraId="62E1C106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The risk factors of delirium ….</w:t>
            </w:r>
          </w:p>
          <w:p w14:paraId="09B6F12E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4A4F17B3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known and assessed routinely</w:t>
            </w:r>
          </w:p>
          <w:p w14:paraId="574D0B63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known</w:t>
            </w:r>
          </w:p>
          <w:p w14:paraId="41BABB3E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partly known</w:t>
            </w:r>
          </w:p>
          <w:p w14:paraId="33AE110A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hardly/not known</w:t>
            </w:r>
          </w:p>
        </w:tc>
      </w:tr>
      <w:tr w:rsidR="006A7331" w:rsidRPr="009E232A" w14:paraId="59F09641" w14:textId="77777777" w:rsidTr="002E2668">
        <w:tc>
          <w:tcPr>
            <w:tcW w:w="530" w:type="dxa"/>
          </w:tcPr>
          <w:p w14:paraId="56A9974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7.</w:t>
            </w:r>
          </w:p>
        </w:tc>
        <w:tc>
          <w:tcPr>
            <w:tcW w:w="2896" w:type="dxa"/>
          </w:tcPr>
          <w:p w14:paraId="431D8E22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Strategies to prevent delirium ….</w:t>
            </w:r>
          </w:p>
        </w:tc>
        <w:tc>
          <w:tcPr>
            <w:tcW w:w="5636" w:type="dxa"/>
          </w:tcPr>
          <w:p w14:paraId="5FE2742F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known and used regularly</w:t>
            </w:r>
          </w:p>
          <w:p w14:paraId="0D901402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known</w:t>
            </w:r>
          </w:p>
          <w:p w14:paraId="6B5C378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partly known</w:t>
            </w:r>
          </w:p>
          <w:p w14:paraId="4BCB866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are hardly/not known</w:t>
            </w:r>
          </w:p>
        </w:tc>
      </w:tr>
      <w:tr w:rsidR="006A7331" w:rsidRPr="009E232A" w14:paraId="74B125AE" w14:textId="77777777" w:rsidTr="002E2668">
        <w:tc>
          <w:tcPr>
            <w:tcW w:w="9062" w:type="dxa"/>
            <w:gridSpan w:val="3"/>
          </w:tcPr>
          <w:p w14:paraId="7DC11E37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How would you rate the strategies to identify, prevent and treat delirium in your working environment?</w:t>
            </w:r>
          </w:p>
        </w:tc>
      </w:tr>
      <w:tr w:rsidR="006A7331" w:rsidRPr="009E232A" w14:paraId="3FC76583" w14:textId="77777777" w:rsidTr="002E2668">
        <w:tc>
          <w:tcPr>
            <w:tcW w:w="530" w:type="dxa"/>
          </w:tcPr>
          <w:p w14:paraId="4AFF6E3C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8.</w:t>
            </w:r>
          </w:p>
        </w:tc>
        <w:tc>
          <w:tcPr>
            <w:tcW w:w="2896" w:type="dxa"/>
          </w:tcPr>
          <w:p w14:paraId="4434CE8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re screening instruments used to identify delirium?</w:t>
            </w:r>
          </w:p>
        </w:tc>
        <w:tc>
          <w:tcPr>
            <w:tcW w:w="5636" w:type="dxa"/>
          </w:tcPr>
          <w:p w14:paraId="38E43656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....no</w:t>
            </w:r>
          </w:p>
          <w:p w14:paraId="26054F8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</w:r>
            <w:proofErr w:type="gramStart"/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….yes</w:t>
            </w:r>
            <w:proofErr w:type="gramEnd"/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, the following: CAM</w:t>
            </w:r>
          </w:p>
          <w:p w14:paraId="34C95A3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yes, the following: CAM-ICU</w:t>
            </w:r>
          </w:p>
          <w:p w14:paraId="2B96DE34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yes, the following: 4AT</w:t>
            </w:r>
          </w:p>
          <w:p w14:paraId="55D72BC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E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yes, the following: Nu-DESC</w:t>
            </w:r>
          </w:p>
          <w:p w14:paraId="3AB78F05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F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yes, the following: DOSS</w:t>
            </w:r>
          </w:p>
          <w:p w14:paraId="2EF673D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G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… yes, other: ___________</w:t>
            </w:r>
          </w:p>
        </w:tc>
      </w:tr>
      <w:tr w:rsidR="006A7331" w:rsidRPr="009E232A" w14:paraId="0C9A93BC" w14:textId="77777777" w:rsidTr="002E2668">
        <w:tc>
          <w:tcPr>
            <w:tcW w:w="530" w:type="dxa"/>
          </w:tcPr>
          <w:p w14:paraId="5F8E1AF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9.</w:t>
            </w:r>
          </w:p>
        </w:tc>
        <w:tc>
          <w:tcPr>
            <w:tcW w:w="2896" w:type="dxa"/>
          </w:tcPr>
          <w:p w14:paraId="69AD87C3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The following strategies to identify, prevent and treat delirium are established in my working environment.</w:t>
            </w:r>
          </w:p>
          <w:p w14:paraId="413E44B7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0CDF0A82" w14:textId="77777777" w:rsidR="006A7331" w:rsidRPr="009E232A" w:rsidRDefault="006A7331" w:rsidP="002E266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Instructions for professionals (e.g. SOP)?</w:t>
            </w:r>
          </w:p>
          <w:p w14:paraId="63A2D186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Yes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No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Don’t know</w:t>
            </w:r>
          </w:p>
          <w:p w14:paraId="784CF9A3" w14:textId="77777777" w:rsidR="006A7331" w:rsidRPr="009E232A" w:rsidRDefault="006A7331" w:rsidP="002E266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Information materials for patients and caregivers?</w:t>
            </w:r>
          </w:p>
          <w:p w14:paraId="3C11DB00" w14:textId="77777777" w:rsidR="006A7331" w:rsidRPr="009E232A" w:rsidRDefault="006A7331" w:rsidP="002E2668">
            <w:pPr>
              <w:pStyle w:val="Listenabsatz"/>
              <w:ind w:left="708"/>
              <w:rPr>
                <w:sz w:val="20"/>
                <w:szCs w:val="20"/>
              </w:rPr>
            </w:pP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Yes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No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Don’t know</w:t>
            </w:r>
          </w:p>
          <w:p w14:paraId="140B6159" w14:textId="77777777" w:rsidR="006A7331" w:rsidRPr="009E232A" w:rsidRDefault="006A7331" w:rsidP="002E2668">
            <w:pPr>
              <w:pStyle w:val="Listenabsatz"/>
              <w:numPr>
                <w:ilvl w:val="0"/>
                <w:numId w:val="2"/>
              </w:numPr>
              <w:rPr>
                <w:rFonts w:eastAsia="Calibri"/>
                <w:sz w:val="20"/>
                <w:szCs w:val="20"/>
              </w:rPr>
            </w:pPr>
            <w:r w:rsidRPr="009E232A">
              <w:rPr>
                <w:rFonts w:eastAsia="Calibri"/>
                <w:sz w:val="20"/>
                <w:szCs w:val="20"/>
              </w:rPr>
              <w:t>In the last 12 month at least 1 training was held concerning delirium?</w:t>
            </w:r>
          </w:p>
          <w:p w14:paraId="13A25EB7" w14:textId="77777777" w:rsidR="006A7331" w:rsidRPr="009E232A" w:rsidRDefault="006A7331" w:rsidP="002E2668">
            <w:pPr>
              <w:pStyle w:val="Listenabsatz"/>
              <w:ind w:left="708"/>
              <w:rPr>
                <w:sz w:val="20"/>
                <w:szCs w:val="20"/>
              </w:rPr>
            </w:pP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Yes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No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Don’t know</w:t>
            </w:r>
          </w:p>
          <w:p w14:paraId="57183B9D" w14:textId="77777777" w:rsidR="006A7331" w:rsidRPr="009E232A" w:rsidRDefault="006A7331" w:rsidP="002E2668">
            <w:pPr>
              <w:jc w:val="both"/>
              <w:rPr>
                <w:sz w:val="20"/>
                <w:szCs w:val="20"/>
              </w:rPr>
            </w:pPr>
            <w:r w:rsidRPr="009E232A">
              <w:rPr>
                <w:rFonts w:eastAsia="Calibri"/>
                <w:sz w:val="20"/>
                <w:szCs w:val="20"/>
              </w:rPr>
              <w:t>D)</w:t>
            </w:r>
            <w:r w:rsidRPr="009E232A">
              <w:rPr>
                <w:rFonts w:eastAsia="Calibri"/>
                <w:sz w:val="20"/>
                <w:szCs w:val="20"/>
              </w:rPr>
              <w:tab/>
              <w:t>„</w:t>
            </w:r>
            <w:proofErr w:type="gramStart"/>
            <w:r w:rsidRPr="009E232A">
              <w:rPr>
                <w:rFonts w:eastAsia="Calibri"/>
                <w:sz w:val="20"/>
                <w:szCs w:val="20"/>
              </w:rPr>
              <w:t>Delirium“ is</w:t>
            </w:r>
            <w:proofErr w:type="gramEnd"/>
            <w:r w:rsidRPr="009E232A">
              <w:rPr>
                <w:rFonts w:eastAsia="Calibri"/>
                <w:sz w:val="20"/>
                <w:szCs w:val="20"/>
              </w:rPr>
              <w:t xml:space="preserve"> part of the discharge </w:t>
            </w:r>
            <w:r>
              <w:rPr>
                <w:rFonts w:eastAsia="Calibri"/>
                <w:sz w:val="20"/>
                <w:szCs w:val="20"/>
              </w:rPr>
              <w:t>i</w:t>
            </w:r>
            <w:r w:rsidRPr="009E232A">
              <w:rPr>
                <w:rFonts w:eastAsia="Calibri"/>
                <w:sz w:val="20"/>
                <w:szCs w:val="20"/>
              </w:rPr>
              <w:t xml:space="preserve">nformation (e.g. </w:t>
            </w:r>
            <w:r w:rsidRPr="009E232A">
              <w:rPr>
                <w:rFonts w:eastAsia="Calibri"/>
                <w:sz w:val="20"/>
                <w:szCs w:val="20"/>
              </w:rPr>
              <w:tab/>
              <w:t>discharge letter)</w:t>
            </w:r>
          </w:p>
          <w:p w14:paraId="57B3EB86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Yes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No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Don’t know</w:t>
            </w:r>
          </w:p>
          <w:p w14:paraId="2C5F4654" w14:textId="77777777" w:rsidR="006A7331" w:rsidRPr="009E232A" w:rsidRDefault="006A7331" w:rsidP="002E2668">
            <w:pPr>
              <w:pStyle w:val="Listenabsatz"/>
              <w:numPr>
                <w:ilvl w:val="0"/>
                <w:numId w:val="2"/>
              </w:numPr>
              <w:rPr>
                <w:rFonts w:ascii="Calibri" w:eastAsia="Calibri" w:hAnsi="Calibri" w:cstheme="minorHAnsi"/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Patients are informed on delirium risk before elective procedures</w:t>
            </w:r>
          </w:p>
          <w:p w14:paraId="5E19C567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Yes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No/ </w:t>
            </w:r>
            <w:r w:rsidRPr="009E232A">
              <w:rPr>
                <w:rFonts w:ascii="Segoe UI Symbol" w:eastAsia="Calibri" w:hAnsi="Segoe UI Symbol" w:cs="Segoe UI Symbol"/>
                <w:sz w:val="20"/>
                <w:szCs w:val="20"/>
              </w:rPr>
              <w:t>☐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 Don’t know</w:t>
            </w:r>
          </w:p>
          <w:p w14:paraId="1DB6E5CC" w14:textId="77777777" w:rsidR="006A7331" w:rsidRPr="009E232A" w:rsidRDefault="006A7331" w:rsidP="002E266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proofErr w:type="gramStart"/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Other:_</w:t>
            </w:r>
            <w:proofErr w:type="gramEnd"/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____________________________</w:t>
            </w:r>
          </w:p>
        </w:tc>
      </w:tr>
      <w:tr w:rsidR="006A7331" w:rsidRPr="009E232A" w14:paraId="69EB7DB3" w14:textId="77777777" w:rsidTr="002E2668">
        <w:tc>
          <w:tcPr>
            <w:tcW w:w="530" w:type="dxa"/>
          </w:tcPr>
          <w:p w14:paraId="212257DC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10.</w:t>
            </w:r>
          </w:p>
        </w:tc>
        <w:tc>
          <w:tcPr>
            <w:tcW w:w="2896" w:type="dxa"/>
          </w:tcPr>
          <w:p w14:paraId="3D914E1E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t what times are patients examined for delirium in your working environment (more than one answer possible)?</w:t>
            </w:r>
          </w:p>
          <w:p w14:paraId="0A6E9B69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504CBBB3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lastRenderedPageBreak/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Never</w:t>
            </w:r>
          </w:p>
          <w:p w14:paraId="2AC9907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In hyperactive/aggressive patients</w:t>
            </w:r>
          </w:p>
          <w:p w14:paraId="11B878F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In hypoactive/sleepy patients</w:t>
            </w:r>
          </w:p>
          <w:p w14:paraId="6D05F4CC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On admission on a regular basis</w:t>
            </w:r>
          </w:p>
          <w:p w14:paraId="188D181E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lastRenderedPageBreak/>
              <w:t>E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In persons with known dementia</w:t>
            </w:r>
          </w:p>
          <w:p w14:paraId="77E300D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F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Once a day</w:t>
            </w:r>
          </w:p>
          <w:p w14:paraId="5AA48FBF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G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Once each shift</w:t>
            </w:r>
          </w:p>
          <w:p w14:paraId="762B899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H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 xml:space="preserve">In other </w:t>
            </w:r>
            <w:proofErr w:type="gramStart"/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situations</w:t>
            </w:r>
            <w:proofErr w:type="gramEnd"/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 xml:space="preserve">/ If other risk factors are recognized: 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______________________</w:t>
            </w:r>
          </w:p>
          <w:p w14:paraId="7F4A8C0B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I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I don’t know.</w:t>
            </w:r>
          </w:p>
        </w:tc>
      </w:tr>
      <w:tr w:rsidR="006A7331" w:rsidRPr="009E232A" w14:paraId="77D31BD1" w14:textId="77777777" w:rsidTr="002E2668">
        <w:tc>
          <w:tcPr>
            <w:tcW w:w="530" w:type="dxa"/>
          </w:tcPr>
          <w:p w14:paraId="0A42380A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lastRenderedPageBreak/>
              <w:t>11.</w:t>
            </w:r>
          </w:p>
        </w:tc>
        <w:tc>
          <w:tcPr>
            <w:tcW w:w="2896" w:type="dxa"/>
          </w:tcPr>
          <w:p w14:paraId="296C7C59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The following measures are taken regularly to prevent and/or treat delirium in my working environment (more than one answer possible):</w:t>
            </w:r>
          </w:p>
        </w:tc>
        <w:tc>
          <w:tcPr>
            <w:tcW w:w="5636" w:type="dxa"/>
          </w:tcPr>
          <w:p w14:paraId="41EB3C52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Providing hearing aids/ glasses</w:t>
            </w:r>
          </w:p>
          <w:p w14:paraId="7875F565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Early mobilisation</w:t>
            </w:r>
          </w:p>
          <w:p w14:paraId="60541B33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Giving sedative medication</w:t>
            </w:r>
          </w:p>
          <w:p w14:paraId="15A468F1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Pain assessment and treatment</w:t>
            </w:r>
          </w:p>
          <w:p w14:paraId="5F5AB13A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Participation of caregivers</w:t>
            </w:r>
          </w:p>
          <w:p w14:paraId="354DE972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Reorientation</w:t>
            </w:r>
          </w:p>
          <w:p w14:paraId="0901790F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Review of medication</w:t>
            </w:r>
          </w:p>
          <w:p w14:paraId="188DE23C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Involving of a delirium expert</w:t>
            </w:r>
          </w:p>
          <w:p w14:paraId="162CCA9A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Other: ________________</w:t>
            </w:r>
          </w:p>
          <w:p w14:paraId="4F652F44" w14:textId="77777777" w:rsidR="006A7331" w:rsidRPr="009E232A" w:rsidRDefault="006A7331" w:rsidP="002E2668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I don’t know.</w:t>
            </w:r>
          </w:p>
        </w:tc>
      </w:tr>
      <w:tr w:rsidR="006A7331" w:rsidRPr="009E232A" w14:paraId="0BF88577" w14:textId="77777777" w:rsidTr="002E2668">
        <w:tc>
          <w:tcPr>
            <w:tcW w:w="530" w:type="dxa"/>
          </w:tcPr>
          <w:p w14:paraId="78DF1224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12.</w:t>
            </w:r>
          </w:p>
        </w:tc>
        <w:tc>
          <w:tcPr>
            <w:tcW w:w="2896" w:type="dxa"/>
          </w:tcPr>
          <w:p w14:paraId="20C7DA9A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What barriers can you identify in your working environment that hinder delirium management (more than one answer possible)?</w:t>
            </w:r>
          </w:p>
          <w:p w14:paraId="2E1A1299" w14:textId="77777777" w:rsidR="006A7331" w:rsidRPr="009E232A" w:rsidRDefault="006A7331" w:rsidP="002E26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36" w:type="dxa"/>
          </w:tcPr>
          <w:p w14:paraId="39484A74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ack of time and human resources</w:t>
            </w:r>
          </w:p>
          <w:p w14:paraId="255D19EF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ack of knowledge on delirium</w:t>
            </w:r>
          </w:p>
          <w:p w14:paraId="7FB8BED6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ack of interest of doctors</w:t>
            </w:r>
          </w:p>
          <w:p w14:paraId="6D7E0FDA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ack of interest of nurses</w:t>
            </w:r>
          </w:p>
          <w:p w14:paraId="1832FEA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E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ack of standard operating procedures (SOPs)</w:t>
            </w:r>
          </w:p>
          <w:p w14:paraId="775F37A2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F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ack of appropriate environment/materials</w:t>
            </w:r>
          </w:p>
          <w:p w14:paraId="1AE6373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G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No barriers, delirium management is optimal</w:t>
            </w:r>
          </w:p>
          <w:p w14:paraId="0CE017AA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H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Other: _____________________________</w:t>
            </w:r>
          </w:p>
        </w:tc>
      </w:tr>
      <w:tr w:rsidR="006A7331" w:rsidRPr="009E232A" w14:paraId="4C2BEC62" w14:textId="77777777" w:rsidTr="002E2668">
        <w:trPr>
          <w:trHeight w:val="1344"/>
        </w:trPr>
        <w:tc>
          <w:tcPr>
            <w:tcW w:w="530" w:type="dxa"/>
          </w:tcPr>
          <w:p w14:paraId="5824DC41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13.</w:t>
            </w:r>
          </w:p>
        </w:tc>
        <w:tc>
          <w:tcPr>
            <w:tcW w:w="2896" w:type="dxa"/>
          </w:tcPr>
          <w:p w14:paraId="1922820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If you could choose: Which would be the best way to educate you and your colleagues on the topic of delirium (more than one answer possible)?</w:t>
            </w:r>
          </w:p>
        </w:tc>
        <w:tc>
          <w:tcPr>
            <w:tcW w:w="5636" w:type="dxa"/>
          </w:tcPr>
          <w:p w14:paraId="5BE32D45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A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Lecture</w:t>
            </w:r>
          </w:p>
          <w:p w14:paraId="354C8B08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B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Roleplays on the topic</w:t>
            </w:r>
          </w:p>
          <w:p w14:paraId="547E7903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C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Discussion of case examples</w:t>
            </w:r>
          </w:p>
          <w:p w14:paraId="12F55065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D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Written information</w:t>
            </w:r>
          </w:p>
          <w:p w14:paraId="6819E02C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E)</w:t>
            </w: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ab/>
              <w:t>Online learning course</w:t>
            </w:r>
          </w:p>
          <w:p w14:paraId="43B9DBA4" w14:textId="77777777" w:rsidR="006A7331" w:rsidRPr="009E232A" w:rsidRDefault="006A7331" w:rsidP="002E2668">
            <w:pPr>
              <w:rPr>
                <w:sz w:val="20"/>
                <w:szCs w:val="20"/>
              </w:rPr>
            </w:pPr>
            <w:r w:rsidRPr="009E232A">
              <w:rPr>
                <w:rFonts w:ascii="Calibri" w:eastAsia="Calibri" w:hAnsi="Calibri" w:cstheme="minorHAnsi"/>
                <w:sz w:val="20"/>
                <w:szCs w:val="20"/>
              </w:rPr>
              <w:t>Other: _________________________________</w:t>
            </w:r>
          </w:p>
        </w:tc>
      </w:tr>
    </w:tbl>
    <w:p w14:paraId="6B6EFA54" w14:textId="77777777" w:rsidR="002C3657" w:rsidRDefault="002C3657"/>
    <w:sectPr w:rsidR="002C36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B3460"/>
    <w:multiLevelType w:val="multilevel"/>
    <w:tmpl w:val="1C66F86E"/>
    <w:lvl w:ilvl="0">
      <w:start w:val="1"/>
      <w:numFmt w:val="upperLetter"/>
      <w:lvlText w:val="%1)"/>
      <w:lvlJc w:val="left"/>
      <w:pPr>
        <w:tabs>
          <w:tab w:val="num" w:pos="0"/>
        </w:tabs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1018149F"/>
    <w:multiLevelType w:val="multilevel"/>
    <w:tmpl w:val="B05EAE5E"/>
    <w:lvl w:ilvl="0">
      <w:start w:val="1"/>
      <w:numFmt w:val="upperLetter"/>
      <w:lvlText w:val="%1)"/>
      <w:lvlJc w:val="left"/>
      <w:pPr>
        <w:tabs>
          <w:tab w:val="num" w:pos="0"/>
        </w:tabs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50440DDA"/>
    <w:multiLevelType w:val="multilevel"/>
    <w:tmpl w:val="3EEC4200"/>
    <w:lvl w:ilvl="0">
      <w:start w:val="1"/>
      <w:numFmt w:val="upperLetter"/>
      <w:lvlText w:val="%1)"/>
      <w:lvlJc w:val="left"/>
      <w:pPr>
        <w:tabs>
          <w:tab w:val="num" w:pos="0"/>
        </w:tabs>
        <w:ind w:left="708" w:hanging="708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 w16cid:durableId="1629891461">
    <w:abstractNumId w:val="0"/>
  </w:num>
  <w:num w:numId="2" w16cid:durableId="2064258089">
    <w:abstractNumId w:val="2"/>
  </w:num>
  <w:num w:numId="3" w16cid:durableId="1729113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31"/>
    <w:rsid w:val="001A7810"/>
    <w:rsid w:val="002C3657"/>
    <w:rsid w:val="00317947"/>
    <w:rsid w:val="006A7331"/>
    <w:rsid w:val="008142D1"/>
    <w:rsid w:val="00A4633D"/>
    <w:rsid w:val="00B75938"/>
    <w:rsid w:val="00C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B843C"/>
  <w15:chartTrackingRefBased/>
  <w15:docId w15:val="{A67136FB-2E86-4A14-AE9F-0FCEE6766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7331"/>
    <w:pPr>
      <w:spacing w:after="0" w:line="240" w:lineRule="auto"/>
    </w:pPr>
    <w:rPr>
      <w:rFonts w:eastAsiaTheme="minorEastAsia" w:cs="Times New Roman"/>
      <w:kern w:val="0"/>
      <w:sz w:val="24"/>
      <w:szCs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7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7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A733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A7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A733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A73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A73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A73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A73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733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733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A733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A7331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A7331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A73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A73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A73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A73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A73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A7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A73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A7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A7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A73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A733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A7331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A733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A7331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A7331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59"/>
    <w:rsid w:val="006A7331"/>
    <w:pPr>
      <w:spacing w:after="0" w:line="240" w:lineRule="auto"/>
    </w:pPr>
    <w:rPr>
      <w:rFonts w:eastAsiaTheme="minorEastAsi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934</Characters>
  <Application>Microsoft Office Word</Application>
  <DocSecurity>0</DocSecurity>
  <Lines>24</Lines>
  <Paragraphs>6</Paragraphs>
  <ScaleCrop>false</ScaleCrop>
  <Company>AGAPLESION gAG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ert, Christoph</dc:creator>
  <cp:keywords/>
  <dc:description/>
  <cp:lastModifiedBy>Leinert, Christoph</cp:lastModifiedBy>
  <cp:revision>1</cp:revision>
  <dcterms:created xsi:type="dcterms:W3CDTF">2026-02-18T13:29:00Z</dcterms:created>
  <dcterms:modified xsi:type="dcterms:W3CDTF">2026-02-18T13:30:00Z</dcterms:modified>
</cp:coreProperties>
</file>